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4793E" w14:textId="77777777" w:rsidR="00D7020C" w:rsidRPr="00EF7EAA" w:rsidRDefault="00D7020C" w:rsidP="00D7020C">
      <w:pPr>
        <w:pStyle w:val="Heading1"/>
        <w:rPr>
          <w:color w:val="auto"/>
        </w:rPr>
      </w:pPr>
      <w:r w:rsidRPr="00EF7EAA">
        <w:rPr>
          <w:color w:val="auto"/>
        </w:rPr>
        <w:t>Appendix</w:t>
      </w:r>
    </w:p>
    <w:p w14:paraId="379C0A01" w14:textId="77777777" w:rsidR="00D7020C" w:rsidRPr="00EF7EAA" w:rsidRDefault="00D7020C" w:rsidP="00D7020C">
      <w:pPr>
        <w:pStyle w:val="Heading1"/>
        <w:numPr>
          <w:ilvl w:val="0"/>
          <w:numId w:val="3"/>
        </w:numPr>
        <w:tabs>
          <w:tab w:val="num" w:pos="360"/>
        </w:tabs>
        <w:ind w:left="0" w:firstLine="0"/>
        <w:rPr>
          <w:color w:val="auto"/>
        </w:rPr>
      </w:pPr>
      <w:r w:rsidRPr="00EF7EAA">
        <w:rPr>
          <w:color w:val="auto"/>
        </w:rPr>
        <w:t>TikTok Video Coding Form</w:t>
      </w:r>
    </w:p>
    <w:p w14:paraId="783890F7" w14:textId="77777777" w:rsidR="00D7020C" w:rsidRPr="00EF7EAA" w:rsidRDefault="00D7020C" w:rsidP="00D7020C">
      <w:r w:rsidRPr="00EF7EAA">
        <w:t xml:space="preserve">This document is a simplified version of the </w:t>
      </w:r>
      <w:proofErr w:type="spellStart"/>
      <w:r w:rsidRPr="00EF7EAA">
        <w:t>RedCap</w:t>
      </w:r>
      <w:proofErr w:type="spellEnd"/>
      <w:r w:rsidRPr="00EF7EAA">
        <w:t xml:space="preserve"> form used to code the videos in this project. It contains all 17 multiple-choice questions and 10 text-input fields. </w:t>
      </w:r>
    </w:p>
    <w:p w14:paraId="2D1E544F" w14:textId="77777777" w:rsidR="00D7020C" w:rsidRPr="00EF7EAA" w:rsidRDefault="00D7020C" w:rsidP="00D7020C">
      <w:pPr>
        <w:pStyle w:val="Heading2"/>
      </w:pPr>
      <w:r w:rsidRPr="00EF7EAA">
        <w:t>Demographics</w:t>
      </w:r>
    </w:p>
    <w:p w14:paraId="7F9528D9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erceived age: Adolescent (13–17), Emerging adult (18–29), adult (30+)</w:t>
      </w:r>
    </w:p>
    <w:p w14:paraId="184CF7FB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erceived sex: Female, Male</w:t>
      </w:r>
    </w:p>
    <w:p w14:paraId="5BD2286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erceived race: White, Non-White</w:t>
      </w:r>
    </w:p>
    <w:p w14:paraId="2865F268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Healthcare professional: Yes / No</w:t>
      </w:r>
    </w:p>
    <w:p w14:paraId="6A114F94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Claimed medical profession: __________</w:t>
      </w:r>
    </w:p>
    <w:p w14:paraId="3526CBC4" w14:textId="77777777" w:rsidR="00D7020C" w:rsidRPr="00EF7EAA" w:rsidRDefault="00D7020C" w:rsidP="00D7020C">
      <w:pPr>
        <w:pStyle w:val="Heading2"/>
      </w:pPr>
      <w:r w:rsidRPr="00EF7EAA">
        <w:t>Sponsorship and References</w:t>
      </w:r>
    </w:p>
    <w:p w14:paraId="2C63E05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ponsorship statement: Yes / No</w:t>
      </w:r>
    </w:p>
    <w:p w14:paraId="0EA3388A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ponsor name: __________</w:t>
      </w:r>
    </w:p>
    <w:p w14:paraId="26BCB710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Mentions scientific literature: Yes / No</w:t>
      </w:r>
    </w:p>
    <w:p w14:paraId="30C7ABBE" w14:textId="77777777" w:rsidR="00D7020C" w:rsidRPr="00EF7EAA" w:rsidRDefault="00D7020C" w:rsidP="00D7020C">
      <w:pPr>
        <w:pStyle w:val="Heading2"/>
      </w:pPr>
      <w:r w:rsidRPr="00EF7EAA">
        <w:t>Communication Strategies</w:t>
      </w:r>
    </w:p>
    <w:p w14:paraId="77146413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On-screen text</w:t>
      </w:r>
    </w:p>
    <w:p w14:paraId="645014C0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Creator appears on-screen</w:t>
      </w:r>
    </w:p>
    <w:p w14:paraId="6F3900A9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Acting/reenactment</w:t>
      </w:r>
    </w:p>
    <w:p w14:paraId="78DB3759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Dance</w:t>
      </w:r>
    </w:p>
    <w:p w14:paraId="0CE7372A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Music/singing</w:t>
      </w:r>
    </w:p>
    <w:p w14:paraId="1D3BF40B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Original audio: Yes / No</w:t>
      </w:r>
    </w:p>
    <w:p w14:paraId="200DFCCD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titch video: Yes / No</w:t>
      </w:r>
    </w:p>
    <w:p w14:paraId="53A7FDCB" w14:textId="77777777" w:rsidR="00D7020C" w:rsidRPr="00EF7EAA" w:rsidRDefault="00D7020C" w:rsidP="00D7020C">
      <w:pPr>
        <w:pStyle w:val="Heading2"/>
      </w:pPr>
      <w:r w:rsidRPr="00EF7EAA">
        <w:t>Purpose of the Video</w:t>
      </w:r>
    </w:p>
    <w:p w14:paraId="6EC02CDC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rovide information / educate</w:t>
      </w:r>
    </w:p>
    <w:p w14:paraId="5D85E523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Entertain</w:t>
      </w:r>
    </w:p>
    <w:p w14:paraId="74B45B3C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hare personal testimony</w:t>
      </w:r>
    </w:p>
    <w:p w14:paraId="461CFFBD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romote product/service/treatment</w:t>
      </w:r>
    </w:p>
    <w:p w14:paraId="618BC1B6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Other</w:t>
      </w:r>
    </w:p>
    <w:p w14:paraId="49934AF8" w14:textId="77777777" w:rsidR="00D7020C" w:rsidRPr="00EF7EAA" w:rsidRDefault="00D7020C" w:rsidP="00D7020C">
      <w:pPr>
        <w:pStyle w:val="Heading2"/>
      </w:pPr>
      <w:r w:rsidRPr="00EF7EAA">
        <w:t>Food Noise Definition Check</w:t>
      </w:r>
    </w:p>
    <w:p w14:paraId="32AFDC7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lastRenderedPageBreak/>
        <w:t>Consistent with Hayashi et al.’s definition (heightened and/or persistent manifestations of food cue reactivity, often leading to food-related intrusive thoughts and maladaptive eating behaviors): Yes / No / Not mentioned</w:t>
      </w:r>
    </w:p>
    <w:p w14:paraId="1FAAA3CB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Transcribe definition: ______________________</w:t>
      </w:r>
    </w:p>
    <w:p w14:paraId="705A6A4D" w14:textId="77777777" w:rsidR="00D7020C" w:rsidRPr="00EF7EAA" w:rsidRDefault="00D7020C" w:rsidP="00D7020C">
      <w:pPr>
        <w:pStyle w:val="Heading2"/>
      </w:pPr>
      <w:r w:rsidRPr="00EF7EAA">
        <w:t>Overall Attitude Toward Food Noise</w:t>
      </w:r>
    </w:p>
    <w:p w14:paraId="57ACF7B8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Positive / Negative / Ambivalent / Neutral</w:t>
      </w:r>
    </w:p>
    <w:p w14:paraId="21A82F7A" w14:textId="77777777" w:rsidR="00D7020C" w:rsidRPr="00EF7EAA" w:rsidRDefault="00D7020C" w:rsidP="00D7020C">
      <w:pPr>
        <w:pStyle w:val="Heading2"/>
      </w:pPr>
      <w:r w:rsidRPr="00EF7EAA">
        <w:t>Topics Mentioned</w:t>
      </w:r>
    </w:p>
    <w:p w14:paraId="4C3228CC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Food</w:t>
      </w:r>
    </w:p>
    <w:p w14:paraId="3B53ECE8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Medication</w:t>
      </w:r>
    </w:p>
    <w:p w14:paraId="1DB44F1C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Compound medication</w:t>
      </w:r>
    </w:p>
    <w:p w14:paraId="294B9BF2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 xml:space="preserve">Nutritional or herbal </w:t>
      </w:r>
      <w:proofErr w:type="gramStart"/>
      <w:r w:rsidRPr="00EF7EAA">
        <w:t>supplement</w:t>
      </w:r>
      <w:proofErr w:type="gramEnd"/>
    </w:p>
    <w:p w14:paraId="54AA6449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Other product/service/treatment</w:t>
      </w:r>
    </w:p>
    <w:p w14:paraId="27D62867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Behavioral or coping strategy</w:t>
      </w:r>
    </w:p>
    <w:p w14:paraId="5DD8AFC3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Diet or dietary pattern</w:t>
      </w:r>
    </w:p>
    <w:p w14:paraId="5CDBBC75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Body image</w:t>
      </w:r>
    </w:p>
    <w:p w14:paraId="74D9AE91" w14:textId="77777777" w:rsidR="00D7020C" w:rsidRPr="00EF7EAA" w:rsidRDefault="00D7020C" w:rsidP="00D7020C">
      <w:pPr>
        <w:pStyle w:val="Heading2"/>
      </w:pPr>
      <w:r w:rsidRPr="00EF7EAA">
        <w:t>Visual Mentions of Topics</w:t>
      </w:r>
    </w:p>
    <w:p w14:paraId="5E0AD740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Food, Medication, Compound medication, Supplements, etc. (check all that apply)</w:t>
      </w:r>
    </w:p>
    <w:p w14:paraId="60F0A5B6" w14:textId="77777777" w:rsidR="00D7020C" w:rsidRPr="00EF7EAA" w:rsidRDefault="00D7020C" w:rsidP="00D7020C">
      <w:pPr>
        <w:pStyle w:val="Heading2"/>
      </w:pPr>
      <w:r w:rsidRPr="00EF7EAA">
        <w:t>Testimonies Given</w:t>
      </w:r>
    </w:p>
    <w:p w14:paraId="0B1233CD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Which topics above contain personal testimony? (check all that apply)</w:t>
      </w:r>
    </w:p>
    <w:p w14:paraId="5459FC8A" w14:textId="77777777" w:rsidR="00D7020C" w:rsidRPr="00EF7EAA" w:rsidRDefault="00D7020C" w:rsidP="00D7020C">
      <w:pPr>
        <w:pStyle w:val="Heading2"/>
      </w:pPr>
      <w:r w:rsidRPr="00EF7EAA">
        <w:t>Explicit Advice Given</w:t>
      </w:r>
    </w:p>
    <w:p w14:paraId="1B3A1566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Which topics above contain explicit advice? (check all that apply)</w:t>
      </w:r>
    </w:p>
    <w:p w14:paraId="1E53A6AD" w14:textId="77777777" w:rsidR="00D7020C" w:rsidRPr="00EF7EAA" w:rsidRDefault="00D7020C" w:rsidP="00D7020C">
      <w:pPr>
        <w:pStyle w:val="Heading2"/>
      </w:pPr>
      <w:r w:rsidRPr="00EF7EAA">
        <w:t>Content-Specific Questions (transcribe)</w:t>
      </w:r>
    </w:p>
    <w:p w14:paraId="0A2DEC4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 xml:space="preserve">Food(s) </w:t>
      </w:r>
      <w:proofErr w:type="gramStart"/>
      <w:r w:rsidRPr="00EF7EAA">
        <w:t>mentioned: _</w:t>
      </w:r>
      <w:proofErr w:type="gramEnd"/>
      <w:r w:rsidRPr="00EF7EAA">
        <w:t>_________</w:t>
      </w:r>
    </w:p>
    <w:p w14:paraId="1ECF1B51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 xml:space="preserve">Medication(s) </w:t>
      </w:r>
      <w:proofErr w:type="gramStart"/>
      <w:r w:rsidRPr="00EF7EAA">
        <w:t>mentioned: _</w:t>
      </w:r>
      <w:proofErr w:type="gramEnd"/>
      <w:r w:rsidRPr="00EF7EAA">
        <w:t>_________</w:t>
      </w:r>
    </w:p>
    <w:p w14:paraId="0A57C7FF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Compound medication(s) mentioned: __________</w:t>
      </w:r>
    </w:p>
    <w:p w14:paraId="64A045BF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upplements mentioned: __________</w:t>
      </w:r>
    </w:p>
    <w:p w14:paraId="73A08E7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Other product/service mentioned: __________</w:t>
      </w:r>
    </w:p>
    <w:p w14:paraId="71877D5E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Behavioral strategies mentioned: __________</w:t>
      </w:r>
    </w:p>
    <w:p w14:paraId="75E17A41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Dietary patterns mentioned: __________</w:t>
      </w:r>
    </w:p>
    <w:p w14:paraId="661BFA3C" w14:textId="77777777" w:rsidR="00D7020C" w:rsidRPr="00EF7EAA" w:rsidRDefault="00D7020C" w:rsidP="00D7020C">
      <w:pPr>
        <w:pStyle w:val="Heading2"/>
      </w:pPr>
      <w:r w:rsidRPr="00EF7EAA">
        <w:lastRenderedPageBreak/>
        <w:t>Attitudes Toward Each Topic</w:t>
      </w:r>
    </w:p>
    <w:p w14:paraId="5A5BBBEB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Medication: Positive / Negative / Ambivalent / Neutral</w:t>
      </w:r>
    </w:p>
    <w:p w14:paraId="0C450456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Compound medication: Positive / Negative / Ambivalent / Neutral</w:t>
      </w:r>
    </w:p>
    <w:p w14:paraId="4EC4022D" w14:textId="77777777" w:rsidR="00D7020C" w:rsidRPr="00EF7EAA" w:rsidRDefault="00D7020C" w:rsidP="00D7020C">
      <w:pPr>
        <w:pStyle w:val="ListBullet"/>
        <w:tabs>
          <w:tab w:val="num" w:pos="360"/>
        </w:tabs>
        <w:ind w:left="360" w:hanging="360"/>
      </w:pPr>
      <w:r w:rsidRPr="00EF7EAA">
        <w:t>Supplements: Positive / Negative / Ambivalent / Neutral</w:t>
      </w:r>
    </w:p>
    <w:p w14:paraId="50945542" w14:textId="77777777" w:rsidR="00D7020C" w:rsidRPr="00EF7EAA" w:rsidRDefault="00D7020C" w:rsidP="00D7020C">
      <w:pPr>
        <w:rPr>
          <w:rFonts w:eastAsiaTheme="minorEastAsia"/>
        </w:rPr>
      </w:pPr>
      <w:r w:rsidRPr="00EF7EAA">
        <w:br w:type="page"/>
      </w:r>
    </w:p>
    <w:p w14:paraId="6597A7CE" w14:textId="77777777" w:rsidR="00D7020C" w:rsidRPr="00EF7EAA" w:rsidRDefault="00D7020C" w:rsidP="00D7020C">
      <w:pPr>
        <w:pStyle w:val="Heading1"/>
        <w:numPr>
          <w:ilvl w:val="0"/>
          <w:numId w:val="2"/>
        </w:numPr>
        <w:tabs>
          <w:tab w:val="num" w:pos="360"/>
        </w:tabs>
        <w:ind w:left="0" w:firstLine="0"/>
        <w:rPr>
          <w:color w:val="auto"/>
        </w:rPr>
      </w:pPr>
      <w:r w:rsidRPr="00EF7EAA">
        <w:rPr>
          <w:color w:val="auto"/>
        </w:rPr>
        <w:lastRenderedPageBreak/>
        <w:t>Table with the list of hashtags and their frequencies</w:t>
      </w:r>
    </w:p>
    <w:p w14:paraId="060D7A15" w14:textId="77777777" w:rsidR="00D7020C" w:rsidRPr="00EF7EAA" w:rsidRDefault="00D7020C" w:rsidP="00D7020C"/>
    <w:tbl>
      <w:tblPr>
        <w:tblW w:w="4621" w:type="dxa"/>
        <w:tblInd w:w="5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CellMar>
          <w:left w:w="51" w:type="dxa"/>
          <w:right w:w="36" w:type="dxa"/>
        </w:tblCellMar>
        <w:tblLook w:val="0000" w:firstRow="0" w:lastRow="0" w:firstColumn="0" w:lastColumn="0" w:noHBand="0" w:noVBand="0"/>
      </w:tblPr>
      <w:tblGrid>
        <w:gridCol w:w="3451"/>
        <w:gridCol w:w="1170"/>
      </w:tblGrid>
      <w:tr w:rsidR="00D7020C" w:rsidRPr="00EF7EAA" w14:paraId="0808029C" w14:textId="77777777" w:rsidTr="00E26676">
        <w:tc>
          <w:tcPr>
            <w:tcW w:w="3451" w:type="dxa"/>
          </w:tcPr>
          <w:p w14:paraId="4E112EDA" w14:textId="77777777" w:rsidR="00D7020C" w:rsidRPr="00EF7EAA" w:rsidRDefault="00D7020C" w:rsidP="00E26676">
            <w:pPr>
              <w:pStyle w:val="Normal0"/>
              <w:rPr>
                <w:b/>
                <w:sz w:val="20"/>
              </w:rPr>
            </w:pPr>
            <w:r w:rsidRPr="00EF7EAA">
              <w:rPr>
                <w:b/>
                <w:sz w:val="20"/>
              </w:rPr>
              <w:t>Hashtag</w:t>
            </w:r>
          </w:p>
        </w:tc>
        <w:tc>
          <w:tcPr>
            <w:tcW w:w="1170" w:type="dxa"/>
            <w:tcBorders>
              <w:left w:val="single" w:sz="6" w:space="0" w:color="000000"/>
            </w:tcBorders>
          </w:tcPr>
          <w:p w14:paraId="043F3605" w14:textId="77777777" w:rsidR="00D7020C" w:rsidRPr="00EF7EAA" w:rsidRDefault="00D7020C" w:rsidP="00E26676">
            <w:pPr>
              <w:pStyle w:val="Normal0"/>
              <w:rPr>
                <w:b/>
                <w:sz w:val="20"/>
              </w:rPr>
            </w:pPr>
            <w:r w:rsidRPr="00EF7EAA">
              <w:rPr>
                <w:b/>
                <w:sz w:val="20"/>
              </w:rPr>
              <w:t>Count</w:t>
            </w:r>
          </w:p>
        </w:tc>
      </w:tr>
      <w:tr w:rsidR="00D7020C" w:rsidRPr="00EF7EAA" w14:paraId="0A3BC254" w14:textId="77777777" w:rsidTr="00E26676">
        <w:tc>
          <w:tcPr>
            <w:tcW w:w="3451" w:type="dxa"/>
            <w:tcBorders>
              <w:top w:val="nil"/>
            </w:tcBorders>
          </w:tcPr>
          <w:p w14:paraId="3658D54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lp1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8FA6D3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2</w:t>
            </w:r>
          </w:p>
        </w:tc>
      </w:tr>
      <w:tr w:rsidR="00D7020C" w:rsidRPr="00EF7EAA" w14:paraId="06BD8A4D" w14:textId="77777777" w:rsidTr="00E26676">
        <w:tc>
          <w:tcPr>
            <w:tcW w:w="3451" w:type="dxa"/>
            <w:tcBorders>
              <w:top w:val="nil"/>
            </w:tcBorders>
          </w:tcPr>
          <w:p w14:paraId="319AB59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735D1C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7</w:t>
            </w:r>
          </w:p>
        </w:tc>
      </w:tr>
      <w:tr w:rsidR="00D7020C" w:rsidRPr="00EF7EAA" w14:paraId="5983C11D" w14:textId="77777777" w:rsidTr="00E26676">
        <w:tc>
          <w:tcPr>
            <w:tcW w:w="3451" w:type="dxa"/>
            <w:tcBorders>
              <w:top w:val="nil"/>
            </w:tcBorders>
          </w:tcPr>
          <w:p w14:paraId="306F58A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AA7FC3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2</w:t>
            </w:r>
          </w:p>
        </w:tc>
      </w:tr>
      <w:tr w:rsidR="00D7020C" w:rsidRPr="00EF7EAA" w14:paraId="555FFDFB" w14:textId="77777777" w:rsidTr="00E26676">
        <w:tc>
          <w:tcPr>
            <w:tcW w:w="3451" w:type="dxa"/>
            <w:tcBorders>
              <w:top w:val="nil"/>
            </w:tcBorders>
          </w:tcPr>
          <w:p w14:paraId="2E946E6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lp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F5BF20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0</w:t>
            </w:r>
          </w:p>
        </w:tc>
      </w:tr>
      <w:tr w:rsidR="00D7020C" w:rsidRPr="00EF7EAA" w14:paraId="4F942425" w14:textId="77777777" w:rsidTr="00E26676">
        <w:tc>
          <w:tcPr>
            <w:tcW w:w="3451" w:type="dxa"/>
            <w:tcBorders>
              <w:top w:val="nil"/>
            </w:tcBorders>
          </w:tcPr>
          <w:p w14:paraId="5E9F7C6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irzepatid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77506D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0</w:t>
            </w:r>
          </w:p>
        </w:tc>
      </w:tr>
      <w:tr w:rsidR="00D7020C" w:rsidRPr="00EF7EAA" w14:paraId="7AE55019" w14:textId="77777777" w:rsidTr="00E26676">
        <w:tc>
          <w:tcPr>
            <w:tcW w:w="3451" w:type="dxa"/>
            <w:tcBorders>
              <w:top w:val="nil"/>
            </w:tcBorders>
          </w:tcPr>
          <w:p w14:paraId="013B889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obesit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3F2F67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6</w:t>
            </w:r>
          </w:p>
        </w:tc>
      </w:tr>
      <w:tr w:rsidR="00D7020C" w:rsidRPr="00EF7EAA" w14:paraId="7F0196B7" w14:textId="77777777" w:rsidTr="00E26676">
        <w:tc>
          <w:tcPr>
            <w:tcW w:w="3451" w:type="dxa"/>
            <w:tcBorders>
              <w:top w:val="nil"/>
            </w:tcBorders>
          </w:tcPr>
          <w:p w14:paraId="4A3ECED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691B60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5</w:t>
            </w:r>
          </w:p>
        </w:tc>
      </w:tr>
      <w:tr w:rsidR="00D7020C" w:rsidRPr="00EF7EAA" w14:paraId="7A979D76" w14:textId="77777777" w:rsidTr="00E26676">
        <w:tc>
          <w:tcPr>
            <w:tcW w:w="3451" w:type="dxa"/>
            <w:tcBorders>
              <w:top w:val="nil"/>
            </w:tcBorders>
          </w:tcPr>
          <w:p w14:paraId="7AFFD8B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4292C5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5</w:t>
            </w:r>
          </w:p>
        </w:tc>
      </w:tr>
      <w:tr w:rsidR="00D7020C" w:rsidRPr="00EF7EAA" w14:paraId="48A6EAC9" w14:textId="77777777" w:rsidTr="00E26676">
        <w:tc>
          <w:tcPr>
            <w:tcW w:w="3451" w:type="dxa"/>
            <w:tcBorders>
              <w:top w:val="nil"/>
            </w:tcBorders>
          </w:tcPr>
          <w:p w14:paraId="2580A21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zepboun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2D8224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5</w:t>
            </w:r>
          </w:p>
        </w:tc>
      </w:tr>
      <w:tr w:rsidR="00D7020C" w:rsidRPr="00EF7EAA" w14:paraId="7B26B0D1" w14:textId="77777777" w:rsidTr="00E26676">
        <w:tc>
          <w:tcPr>
            <w:tcW w:w="3451" w:type="dxa"/>
            <w:tcBorders>
              <w:top w:val="nil"/>
            </w:tcBorders>
          </w:tcPr>
          <w:p w14:paraId="4689EC5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ntuitiveeat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43BF4A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4</w:t>
            </w:r>
          </w:p>
        </w:tc>
      </w:tr>
      <w:tr w:rsidR="00D7020C" w:rsidRPr="00EF7EAA" w14:paraId="7F61CE91" w14:textId="77777777" w:rsidTr="00E26676">
        <w:tc>
          <w:tcPr>
            <w:tcW w:w="3451" w:type="dxa"/>
            <w:tcBorders>
              <w:top w:val="nil"/>
            </w:tcBorders>
          </w:tcPr>
          <w:p w14:paraId="165A3A9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unjaro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E856AE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4</w:t>
            </w:r>
          </w:p>
        </w:tc>
      </w:tr>
      <w:tr w:rsidR="00D7020C" w:rsidRPr="00EF7EAA" w14:paraId="27D5929E" w14:textId="77777777" w:rsidTr="00E26676">
        <w:tc>
          <w:tcPr>
            <w:tcW w:w="3451" w:type="dxa"/>
            <w:tcBorders>
              <w:top w:val="nil"/>
            </w:tcBorders>
          </w:tcPr>
          <w:p w14:paraId="663E7D8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obesitymedicin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6633AD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4</w:t>
            </w:r>
          </w:p>
        </w:tc>
      </w:tr>
      <w:tr w:rsidR="00D7020C" w:rsidRPr="00EF7EAA" w14:paraId="212CBAD1" w14:textId="77777777" w:rsidTr="00E26676">
        <w:tc>
          <w:tcPr>
            <w:tcW w:w="3451" w:type="dxa"/>
            <w:tcBorders>
              <w:top w:val="nil"/>
            </w:tcBorders>
          </w:tcPr>
          <w:p w14:paraId="47666D9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nsulinresistanc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F86606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604ACF03" w14:textId="77777777" w:rsidTr="00E26676">
        <w:tc>
          <w:tcPr>
            <w:tcW w:w="3451" w:type="dxa"/>
            <w:tcBorders>
              <w:top w:val="nil"/>
            </w:tcBorders>
          </w:tcPr>
          <w:p w14:paraId="4C07994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unjaro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A8FF8D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74914C05" w14:textId="77777777" w:rsidTr="00E26676">
        <w:tc>
          <w:tcPr>
            <w:tcW w:w="3451" w:type="dxa"/>
            <w:tcBorders>
              <w:top w:val="nil"/>
            </w:tcBorders>
          </w:tcPr>
          <w:p w14:paraId="30F47DA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aturalsupplement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E86630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237714E4" w14:textId="77777777" w:rsidTr="00E26676">
        <w:tc>
          <w:tcPr>
            <w:tcW w:w="3451" w:type="dxa"/>
            <w:tcBorders>
              <w:top w:val="nil"/>
            </w:tcBorders>
          </w:tcPr>
          <w:p w14:paraId="051E452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utri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550451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5E699DB0" w14:textId="77777777" w:rsidTr="00E26676">
        <w:tc>
          <w:tcPr>
            <w:tcW w:w="3451" w:type="dxa"/>
            <w:tcBorders>
              <w:top w:val="nil"/>
            </w:tcBorders>
          </w:tcPr>
          <w:p w14:paraId="2A6935C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awarene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1413A6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7CC1F2E3" w14:textId="77777777" w:rsidTr="00E26676">
        <w:tc>
          <w:tcPr>
            <w:tcW w:w="3451" w:type="dxa"/>
            <w:tcBorders>
              <w:top w:val="nil"/>
            </w:tcBorders>
          </w:tcPr>
          <w:p w14:paraId="14D34BD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problem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9116E5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6C956AC8" w14:textId="77777777" w:rsidTr="00E26676">
        <w:tc>
          <w:tcPr>
            <w:tcW w:w="3451" w:type="dxa"/>
            <w:tcBorders>
              <w:top w:val="nil"/>
            </w:tcBorders>
          </w:tcPr>
          <w:p w14:paraId="378FEA0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progre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711AFE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21FB005B" w14:textId="77777777" w:rsidTr="00E26676">
        <w:tc>
          <w:tcPr>
            <w:tcW w:w="3451" w:type="dxa"/>
            <w:tcBorders>
              <w:top w:val="nil"/>
            </w:tcBorders>
          </w:tcPr>
          <w:p w14:paraId="3B2E7A4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l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1151CB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3</w:t>
            </w:r>
          </w:p>
        </w:tc>
      </w:tr>
      <w:tr w:rsidR="00D7020C" w:rsidRPr="00EF7EAA" w14:paraId="6C4D3EF1" w14:textId="77777777" w:rsidTr="00E26676">
        <w:tc>
          <w:tcPr>
            <w:tcW w:w="3451" w:type="dxa"/>
            <w:tcBorders>
              <w:top w:val="nil"/>
            </w:tcBorders>
          </w:tcPr>
          <w:p w14:paraId="35496A2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ariatric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C7AC10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71287F68" w14:textId="77777777" w:rsidTr="00E26676">
        <w:tc>
          <w:tcPr>
            <w:tcW w:w="3451" w:type="dxa"/>
            <w:tcBorders>
              <w:top w:val="nil"/>
            </w:tcBorders>
          </w:tcPr>
          <w:p w14:paraId="6A7487A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odypositivit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385054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53FE28A3" w14:textId="77777777" w:rsidTr="00E26676">
        <w:tc>
          <w:tcPr>
            <w:tcW w:w="3451" w:type="dxa"/>
            <w:tcBorders>
              <w:top w:val="nil"/>
            </w:tcBorders>
          </w:tcPr>
          <w:p w14:paraId="39ACBA5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reakthedietcultur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2752AF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6F35D1FC" w14:textId="77777777" w:rsidTr="00E26676">
        <w:tc>
          <w:tcPr>
            <w:tcW w:w="3451" w:type="dxa"/>
            <w:tcBorders>
              <w:top w:val="nil"/>
            </w:tcBorders>
          </w:tcPr>
          <w:p w14:paraId="5869C61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etculturerebel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CE02D4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333CDA08" w14:textId="77777777" w:rsidTr="00E26676">
        <w:tc>
          <w:tcPr>
            <w:tcW w:w="3451" w:type="dxa"/>
            <w:tcBorders>
              <w:top w:val="nil"/>
            </w:tcBorders>
          </w:tcPr>
          <w:p w14:paraId="7EC59E9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lp1communit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E62E6C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5235E8DC" w14:textId="77777777" w:rsidTr="00E26676">
        <w:tc>
          <w:tcPr>
            <w:tcW w:w="3451" w:type="dxa"/>
            <w:tcBorders>
              <w:top w:val="nil"/>
            </w:tcBorders>
          </w:tcPr>
          <w:p w14:paraId="4085281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lp1for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F60DE1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2EFA6229" w14:textId="77777777" w:rsidTr="00E26676">
        <w:tc>
          <w:tcPr>
            <w:tcW w:w="3451" w:type="dxa"/>
            <w:tcBorders>
              <w:top w:val="nil"/>
            </w:tcBorders>
          </w:tcPr>
          <w:p w14:paraId="7933101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akepeacewithfoo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6FD503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25E49BCE" w14:textId="77777777" w:rsidTr="00E26676">
        <w:tc>
          <w:tcPr>
            <w:tcW w:w="3451" w:type="dxa"/>
            <w:tcBorders>
              <w:top w:val="nil"/>
            </w:tcBorders>
          </w:tcPr>
          <w:p w14:paraId="56948A1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tiv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B83AF3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0AFA744D" w14:textId="77777777" w:rsidTr="00E26676">
        <w:tc>
          <w:tcPr>
            <w:tcW w:w="3451" w:type="dxa"/>
            <w:tcBorders>
              <w:top w:val="nil"/>
            </w:tcBorders>
          </w:tcPr>
          <w:p w14:paraId="4E39FFB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utritiontip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214973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10F66816" w14:textId="77777777" w:rsidTr="00E26676">
        <w:tc>
          <w:tcPr>
            <w:tcW w:w="3451" w:type="dxa"/>
            <w:tcBorders>
              <w:top w:val="nil"/>
            </w:tcBorders>
          </w:tcPr>
          <w:p w14:paraId="454C547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obesitydocto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C5200D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1EB169A8" w14:textId="77777777" w:rsidTr="00E26676">
        <w:tc>
          <w:tcPr>
            <w:tcW w:w="3451" w:type="dxa"/>
            <w:tcBorders>
              <w:top w:val="nil"/>
            </w:tcBorders>
          </w:tcPr>
          <w:p w14:paraId="5803C7C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41397C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4C80CAB9" w14:textId="77777777" w:rsidTr="00E26676">
        <w:tc>
          <w:tcPr>
            <w:tcW w:w="3451" w:type="dxa"/>
            <w:tcBorders>
              <w:top w:val="nil"/>
            </w:tcBorders>
          </w:tcPr>
          <w:p w14:paraId="172F21C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rediabete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62ECD2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3AE40E16" w14:textId="77777777" w:rsidTr="00E26676">
        <w:tc>
          <w:tcPr>
            <w:tcW w:w="3451" w:type="dxa"/>
            <w:tcBorders>
              <w:top w:val="nil"/>
            </w:tcBorders>
          </w:tcPr>
          <w:p w14:paraId="03EE039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lfcar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D0C45F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384354F7" w14:textId="77777777" w:rsidTr="00E26676">
        <w:tc>
          <w:tcPr>
            <w:tcW w:w="3451" w:type="dxa"/>
            <w:tcBorders>
              <w:top w:val="nil"/>
            </w:tcBorders>
          </w:tcPr>
          <w:p w14:paraId="59FD2C2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hinkingaboutfoo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094671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490625C0" w14:textId="77777777" w:rsidTr="00E26676">
        <w:tc>
          <w:tcPr>
            <w:tcW w:w="3451" w:type="dxa"/>
            <w:tcBorders>
              <w:top w:val="nil"/>
            </w:tcBorders>
          </w:tcPr>
          <w:p w14:paraId="0A1F546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gov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EF5067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5344EB86" w14:textId="77777777" w:rsidTr="00E26676">
        <w:tc>
          <w:tcPr>
            <w:tcW w:w="3451" w:type="dxa"/>
            <w:tcBorders>
              <w:top w:val="nil"/>
            </w:tcBorders>
          </w:tcPr>
          <w:p w14:paraId="0BE30FD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tip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0E383D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2</w:t>
            </w:r>
          </w:p>
        </w:tc>
      </w:tr>
      <w:tr w:rsidR="00D7020C" w:rsidRPr="00EF7EAA" w14:paraId="686497BB" w14:textId="77777777" w:rsidTr="00E26676">
        <w:tc>
          <w:tcPr>
            <w:tcW w:w="3451" w:type="dxa"/>
            <w:tcBorders>
              <w:top w:val="nil"/>
            </w:tcBorders>
          </w:tcPr>
          <w:p w14:paraId="160C648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60lbsdow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479314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7B5A190" w14:textId="77777777" w:rsidTr="00E26676">
        <w:tc>
          <w:tcPr>
            <w:tcW w:w="3451" w:type="dxa"/>
            <w:tcBorders>
              <w:top w:val="nil"/>
            </w:tcBorders>
          </w:tcPr>
          <w:p w14:paraId="761DD57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addic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192618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7B35B4C" w14:textId="77777777" w:rsidTr="00E26676">
        <w:tc>
          <w:tcPr>
            <w:tcW w:w="3451" w:type="dxa"/>
            <w:tcBorders>
              <w:top w:val="nil"/>
            </w:tcBorders>
          </w:tcPr>
          <w:p w14:paraId="2E03D97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adh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4BAA75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4E99E30" w14:textId="77777777" w:rsidTr="00E26676">
        <w:tc>
          <w:tcPr>
            <w:tcW w:w="3451" w:type="dxa"/>
            <w:tcBorders>
              <w:top w:val="nil"/>
            </w:tcBorders>
          </w:tcPr>
          <w:p w14:paraId="66C25B8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allfoodsfi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93D6F7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0D5B7AA" w14:textId="77777777" w:rsidTr="00E26676">
        <w:tc>
          <w:tcPr>
            <w:tcW w:w="3451" w:type="dxa"/>
            <w:tcBorders>
              <w:top w:val="nil"/>
            </w:tcBorders>
          </w:tcPr>
          <w:p w14:paraId="21668A9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ariatriclif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5E016C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EEFB802" w14:textId="77777777" w:rsidTr="00E26676">
        <w:tc>
          <w:tcPr>
            <w:tcW w:w="3451" w:type="dxa"/>
            <w:tcBorders>
              <w:top w:val="nil"/>
            </w:tcBorders>
          </w:tcPr>
          <w:p w14:paraId="11F3CE9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ariatricsurger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149954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CC894A6" w14:textId="77777777" w:rsidTr="00E26676">
        <w:tc>
          <w:tcPr>
            <w:tcW w:w="3451" w:type="dxa"/>
            <w:tcBorders>
              <w:top w:val="nil"/>
            </w:tcBorders>
          </w:tcPr>
          <w:p w14:paraId="1D72CC9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edrecover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81F889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8E1CAA6" w14:textId="77777777" w:rsidTr="00E26676">
        <w:tc>
          <w:tcPr>
            <w:tcW w:w="3451" w:type="dxa"/>
            <w:tcBorders>
              <w:top w:val="nil"/>
            </w:tcBorders>
          </w:tcPr>
          <w:p w14:paraId="45FB853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ing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D3156F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F857A78" w14:textId="77777777" w:rsidTr="00E26676">
        <w:tc>
          <w:tcPr>
            <w:tcW w:w="3451" w:type="dxa"/>
            <w:tcBorders>
              <w:top w:val="nil"/>
            </w:tcBorders>
          </w:tcPr>
          <w:p w14:paraId="19280D6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bodytransform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096429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B9DB2B0" w14:textId="77777777" w:rsidTr="00E26676">
        <w:tc>
          <w:tcPr>
            <w:tcW w:w="3451" w:type="dxa"/>
            <w:tcBorders>
              <w:top w:val="nil"/>
            </w:tcBorders>
          </w:tcPr>
          <w:p w14:paraId="0EB7F86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caloriedefici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2C0703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C63D986" w14:textId="77777777" w:rsidTr="00E26676">
        <w:tc>
          <w:tcPr>
            <w:tcW w:w="3451" w:type="dxa"/>
            <w:tcBorders>
              <w:top w:val="nil"/>
            </w:tcBorders>
          </w:tcPr>
          <w:p w14:paraId="1BDCF96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craving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759D59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3D48032" w14:textId="77777777" w:rsidTr="00E26676">
        <w:tc>
          <w:tcPr>
            <w:tcW w:w="3451" w:type="dxa"/>
            <w:tcBorders>
              <w:top w:val="nil"/>
            </w:tcBorders>
          </w:tcPr>
          <w:p w14:paraId="3D9CB11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abetestipo2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F4276C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E3A17E5" w14:textId="77777777" w:rsidTr="00E26676">
        <w:tc>
          <w:tcPr>
            <w:tcW w:w="3451" w:type="dxa"/>
            <w:tcBorders>
              <w:top w:val="nil"/>
            </w:tcBorders>
          </w:tcPr>
          <w:p w14:paraId="3A46E35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abetestype2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C8B7CA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AD3CF8B" w14:textId="77777777" w:rsidTr="00E26676">
        <w:tc>
          <w:tcPr>
            <w:tcW w:w="3451" w:type="dxa"/>
            <w:tcBorders>
              <w:top w:val="nil"/>
            </w:tcBorders>
          </w:tcPr>
          <w:p w14:paraId="35B35E0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etcultur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D2AB7A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71D5A60" w14:textId="77777777" w:rsidTr="00E26676">
        <w:tc>
          <w:tcPr>
            <w:tcW w:w="3451" w:type="dxa"/>
            <w:tcBorders>
              <w:top w:val="nil"/>
            </w:tcBorders>
          </w:tcPr>
          <w:p w14:paraId="1ACDCD7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lastRenderedPageBreak/>
              <w:t>#dietitia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450B42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C09776A" w14:textId="77777777" w:rsidTr="00E26676">
        <w:tc>
          <w:tcPr>
            <w:tcW w:w="3451" w:type="dxa"/>
            <w:tcBorders>
              <w:top w:val="nil"/>
            </w:tcBorders>
          </w:tcPr>
          <w:p w14:paraId="0C20CC8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etitiansoftiktok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153EF2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8622B17" w14:textId="77777777" w:rsidTr="00E26676">
        <w:tc>
          <w:tcPr>
            <w:tcW w:w="3451" w:type="dxa"/>
            <w:tcBorders>
              <w:top w:val="nil"/>
            </w:tcBorders>
          </w:tcPr>
          <w:p w14:paraId="423700B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ietitiantip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32332D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950F9B5" w14:textId="77777777" w:rsidTr="00E26676">
        <w:tc>
          <w:tcPr>
            <w:tcW w:w="3451" w:type="dxa"/>
            <w:tcBorders>
              <w:top w:val="nil"/>
            </w:tcBorders>
          </w:tcPr>
          <w:p w14:paraId="391BC1A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dopamin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8E2367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BE30A05" w14:textId="77777777" w:rsidTr="00E26676">
        <w:tc>
          <w:tcPr>
            <w:tcW w:w="3451" w:type="dxa"/>
            <w:tcBorders>
              <w:top w:val="nil"/>
            </w:tcBorders>
          </w:tcPr>
          <w:p w14:paraId="5288535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eat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2F13DF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8CAD5C7" w14:textId="77777777" w:rsidTr="00E26676">
        <w:tc>
          <w:tcPr>
            <w:tcW w:w="3451" w:type="dxa"/>
            <w:tcBorders>
              <w:top w:val="nil"/>
            </w:tcBorders>
          </w:tcPr>
          <w:p w14:paraId="20041AC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everythinginmoder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883867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9E9D39C" w14:textId="77777777" w:rsidTr="00E26676">
        <w:tc>
          <w:tcPr>
            <w:tcW w:w="3451" w:type="dxa"/>
            <w:tcBorders>
              <w:top w:val="nil"/>
            </w:tcBorders>
          </w:tcPr>
          <w:p w14:paraId="28781CD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atphobia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2F847D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123F7D5" w14:textId="77777777" w:rsidTr="00E26676">
        <w:tc>
          <w:tcPr>
            <w:tcW w:w="3451" w:type="dxa"/>
            <w:tcBorders>
              <w:top w:val="nil"/>
            </w:tcBorders>
          </w:tcPr>
          <w:p w14:paraId="0A67D7D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itne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CD060F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7A91838" w14:textId="77777777" w:rsidTr="00E26676">
        <w:tc>
          <w:tcPr>
            <w:tcW w:w="3451" w:type="dxa"/>
            <w:tcBorders>
              <w:top w:val="nil"/>
            </w:tcBorders>
          </w:tcPr>
          <w:p w14:paraId="0BE7910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itness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DB2991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3022B43" w14:textId="77777777" w:rsidTr="00E26676">
        <w:tc>
          <w:tcPr>
            <w:tcW w:w="3451" w:type="dxa"/>
            <w:tcBorders>
              <w:top w:val="nil"/>
            </w:tcBorders>
          </w:tcPr>
          <w:p w14:paraId="0D13140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ittok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FF3474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6A26748" w14:textId="77777777" w:rsidTr="00E26676">
        <w:tc>
          <w:tcPr>
            <w:tcW w:w="3451" w:type="dxa"/>
            <w:tcBorders>
              <w:top w:val="nil"/>
            </w:tcBorders>
          </w:tcPr>
          <w:p w14:paraId="2542733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addic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14B08E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02B4FBB" w14:textId="77777777" w:rsidTr="00E26676">
        <w:tc>
          <w:tcPr>
            <w:tcW w:w="3451" w:type="dxa"/>
            <w:tcBorders>
              <w:top w:val="nil"/>
            </w:tcBorders>
          </w:tcPr>
          <w:p w14:paraId="0F61005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fix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755C32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96198DF" w14:textId="77777777" w:rsidTr="00E26676">
        <w:tc>
          <w:tcPr>
            <w:tcW w:w="3451" w:type="dxa"/>
            <w:tcBorders>
              <w:top w:val="nil"/>
            </w:tcBorders>
          </w:tcPr>
          <w:p w14:paraId="289EA01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freedom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871309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BA1C3A8" w14:textId="77777777" w:rsidTr="00E26676">
        <w:tc>
          <w:tcPr>
            <w:tcW w:w="3451" w:type="dxa"/>
            <w:tcBorders>
              <w:top w:val="nil"/>
            </w:tcBorders>
          </w:tcPr>
          <w:p w14:paraId="10328D9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freedomcoac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E6D8C0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709EAF6" w14:textId="77777777" w:rsidTr="00E26676">
        <w:tc>
          <w:tcPr>
            <w:tcW w:w="3451" w:type="dxa"/>
            <w:tcBorders>
              <w:top w:val="nil"/>
            </w:tcBorders>
          </w:tcPr>
          <w:p w14:paraId="17DBD91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issue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8238DF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DD96671" w14:textId="77777777" w:rsidTr="00E26676">
        <w:tc>
          <w:tcPr>
            <w:tcW w:w="3451" w:type="dxa"/>
            <w:tcBorders>
              <w:top w:val="nil"/>
            </w:tcBorders>
          </w:tcPr>
          <w:p w14:paraId="1287BBF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relationship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C43532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B5FD664" w14:textId="77777777" w:rsidTr="00E26676">
        <w:tc>
          <w:tcPr>
            <w:tcW w:w="3451" w:type="dxa"/>
            <w:tcBorders>
              <w:top w:val="nil"/>
            </w:tcBorders>
          </w:tcPr>
          <w:p w14:paraId="583BD94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struggle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B0BB65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E51B316" w14:textId="77777777" w:rsidTr="00E26676">
        <w:tc>
          <w:tcPr>
            <w:tcW w:w="3451" w:type="dxa"/>
            <w:tcBorders>
              <w:top w:val="nil"/>
            </w:tcBorders>
          </w:tcPr>
          <w:p w14:paraId="06B0948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foodthought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F3F66A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5E0E337" w14:textId="77777777" w:rsidTr="00E26676">
        <w:tc>
          <w:tcPr>
            <w:tcW w:w="3451" w:type="dxa"/>
            <w:tcBorders>
              <w:top w:val="nil"/>
            </w:tcBorders>
          </w:tcPr>
          <w:p w14:paraId="1F50497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lp1medic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61EC7B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8808FD3" w14:textId="77777777" w:rsidTr="00E26676">
        <w:tc>
          <w:tcPr>
            <w:tcW w:w="3451" w:type="dxa"/>
            <w:tcBorders>
              <w:top w:val="nil"/>
            </w:tcBorders>
          </w:tcPr>
          <w:p w14:paraId="5F799B1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gym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7404AC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C064213" w14:textId="77777777" w:rsidTr="00E26676">
        <w:tc>
          <w:tcPr>
            <w:tcW w:w="3451" w:type="dxa"/>
            <w:tcBorders>
              <w:top w:val="nil"/>
            </w:tcBorders>
          </w:tcPr>
          <w:p w14:paraId="571A76F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abit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D525EA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A83FD57" w14:textId="77777777" w:rsidTr="00E26676">
        <w:tc>
          <w:tcPr>
            <w:tcW w:w="3451" w:type="dxa"/>
            <w:tcBorders>
              <w:top w:val="nil"/>
            </w:tcBorders>
          </w:tcPr>
          <w:p w14:paraId="2721B41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dhunge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3067A0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0AE05CF" w14:textId="77777777" w:rsidTr="00E26676">
        <w:tc>
          <w:tcPr>
            <w:tcW w:w="3451" w:type="dxa"/>
            <w:tcBorders>
              <w:top w:val="nil"/>
            </w:tcBorders>
          </w:tcPr>
          <w:p w14:paraId="749ABF2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l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FA539F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9296A32" w14:textId="77777777" w:rsidTr="00E26676">
        <w:tc>
          <w:tcPr>
            <w:tcW w:w="3451" w:type="dxa"/>
            <w:tcBorders>
              <w:top w:val="nil"/>
            </w:tcBorders>
          </w:tcPr>
          <w:p w14:paraId="1F21B5E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lth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B4B773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B0E12DC" w14:textId="77777777" w:rsidTr="00E26676">
        <w:tc>
          <w:tcPr>
            <w:tcW w:w="3451" w:type="dxa"/>
            <w:tcBorders>
              <w:top w:val="nil"/>
            </w:tcBorders>
          </w:tcPr>
          <w:p w14:paraId="54DBEBA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lthylifestyl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3ED8B8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CF131DB" w14:textId="77777777" w:rsidTr="00E26676">
        <w:tc>
          <w:tcPr>
            <w:tcW w:w="3451" w:type="dxa"/>
            <w:tcBorders>
              <w:top w:val="nil"/>
            </w:tcBorders>
          </w:tcPr>
          <w:p w14:paraId="05F6357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lthyliv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16E3B9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B3C8F58" w14:textId="77777777" w:rsidTr="00E26676">
        <w:tc>
          <w:tcPr>
            <w:tcW w:w="3451" w:type="dxa"/>
            <w:tcBorders>
              <w:top w:val="nil"/>
            </w:tcBorders>
          </w:tcPr>
          <w:p w14:paraId="1C1246C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ealthy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432C85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DC34F5E" w14:textId="77777777" w:rsidTr="00E26676">
        <w:tc>
          <w:tcPr>
            <w:tcW w:w="3451" w:type="dxa"/>
            <w:tcBorders>
              <w:top w:val="nil"/>
            </w:tcBorders>
          </w:tcPr>
          <w:p w14:paraId="4D53DF5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ighproteindie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5ACB5B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07D2E5B" w14:textId="77777777" w:rsidTr="00E26676">
        <w:tc>
          <w:tcPr>
            <w:tcW w:w="3451" w:type="dxa"/>
            <w:tcBorders>
              <w:top w:val="nil"/>
            </w:tcBorders>
          </w:tcPr>
          <w:p w14:paraId="78C8C3F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howtoloseweigh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9125CC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572CBA3" w14:textId="77777777" w:rsidTr="00E26676">
        <w:tc>
          <w:tcPr>
            <w:tcW w:w="3451" w:type="dxa"/>
            <w:tcBorders>
              <w:top w:val="nil"/>
            </w:tcBorders>
          </w:tcPr>
          <w:p w14:paraId="3D68358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nsulinresistanceinfo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1DA0EB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08321A9" w14:textId="77777777" w:rsidTr="00E26676">
        <w:tc>
          <w:tcPr>
            <w:tcW w:w="3451" w:type="dxa"/>
            <w:tcBorders>
              <w:top w:val="nil"/>
            </w:tcBorders>
          </w:tcPr>
          <w:p w14:paraId="1FFAE13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ntuitiveeate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69DD86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674ABE3" w14:textId="77777777" w:rsidTr="00E26676">
        <w:tc>
          <w:tcPr>
            <w:tcW w:w="3451" w:type="dxa"/>
            <w:tcBorders>
              <w:top w:val="nil"/>
            </w:tcBorders>
          </w:tcPr>
          <w:p w14:paraId="61AF263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ntuitiveeater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758D87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AC0019B" w14:textId="77777777" w:rsidTr="00E26676">
        <w:tc>
          <w:tcPr>
            <w:tcW w:w="3451" w:type="dxa"/>
            <w:tcBorders>
              <w:top w:val="nil"/>
            </w:tcBorders>
          </w:tcPr>
          <w:p w14:paraId="04F303D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vim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9E67FC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81A7B13" w14:textId="77777777" w:rsidTr="00E26676">
        <w:tc>
          <w:tcPr>
            <w:tcW w:w="3451" w:type="dxa"/>
            <w:tcBorders>
              <w:top w:val="nil"/>
            </w:tcBorders>
          </w:tcPr>
          <w:p w14:paraId="530A5FC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ivimhealt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008AE7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A45FAE4" w14:textId="77777777" w:rsidTr="00E26676">
        <w:tc>
          <w:tcPr>
            <w:tcW w:w="3451" w:type="dxa"/>
            <w:tcBorders>
              <w:top w:val="nil"/>
            </w:tcBorders>
          </w:tcPr>
          <w:p w14:paraId="2AF0724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lifeafterglp1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55DCB1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319BC3A" w14:textId="77777777" w:rsidTr="00E26676">
        <w:tc>
          <w:tcPr>
            <w:tcW w:w="3451" w:type="dxa"/>
            <w:tcBorders>
              <w:top w:val="nil"/>
            </w:tcBorders>
          </w:tcPr>
          <w:p w14:paraId="49B6D11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lifeafterzepboundwithsara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581795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6F0EE3D" w14:textId="77777777" w:rsidTr="00E26676">
        <w:tc>
          <w:tcPr>
            <w:tcW w:w="3451" w:type="dxa"/>
            <w:tcBorders>
              <w:top w:val="nil"/>
            </w:tcBorders>
          </w:tcPr>
          <w:p w14:paraId="1D56D5F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lifeandweightcoac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75A1C0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AC0A0ED" w14:textId="77777777" w:rsidTr="00E26676">
        <w:tc>
          <w:tcPr>
            <w:tcW w:w="3451" w:type="dxa"/>
            <w:tcBorders>
              <w:top w:val="nil"/>
            </w:tcBorders>
          </w:tcPr>
          <w:p w14:paraId="23F0638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lifehack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826921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845D996" w14:textId="77777777" w:rsidTr="00E26676">
        <w:tc>
          <w:tcPr>
            <w:tcW w:w="3451" w:type="dxa"/>
            <w:tcBorders>
              <w:top w:val="nil"/>
            </w:tcBorders>
          </w:tcPr>
          <w:p w14:paraId="2AEA92F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agnesium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415ED8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E4E3CE7" w14:textId="77777777" w:rsidTr="00E26676">
        <w:tc>
          <w:tcPr>
            <w:tcW w:w="3451" w:type="dxa"/>
            <w:tcBorders>
              <w:top w:val="nil"/>
            </w:tcBorders>
          </w:tcPr>
          <w:p w14:paraId="0AB93A4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etabolichealthdocto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EFD165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A751F71" w14:textId="77777777" w:rsidTr="00E26676">
        <w:tc>
          <w:tcPr>
            <w:tcW w:w="3451" w:type="dxa"/>
            <w:tcBorders>
              <w:top w:val="nil"/>
            </w:tcBorders>
          </w:tcPr>
          <w:p w14:paraId="2A83402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onfac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841415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B539C19" w14:textId="77777777" w:rsidTr="00E26676">
        <w:tc>
          <w:tcPr>
            <w:tcW w:w="3451" w:type="dxa"/>
            <w:tcBorders>
              <w:top w:val="nil"/>
            </w:tcBorders>
          </w:tcPr>
          <w:p w14:paraId="0A4414A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unjaroadvocat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0D94C5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357CEEB" w14:textId="77777777" w:rsidTr="00E26676">
        <w:tc>
          <w:tcPr>
            <w:tcW w:w="3451" w:type="dxa"/>
            <w:tcBorders>
              <w:top w:val="nil"/>
            </w:tcBorders>
          </w:tcPr>
          <w:p w14:paraId="31983EE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ounjaro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8B2EDC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E642AF9" w14:textId="77777777" w:rsidTr="00E26676">
        <w:tc>
          <w:tcPr>
            <w:tcW w:w="3451" w:type="dxa"/>
            <w:tcBorders>
              <w:top w:val="nil"/>
            </w:tcBorders>
          </w:tcPr>
          <w:p w14:paraId="1AA9E3F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my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29C39D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96BE552" w14:textId="77777777" w:rsidTr="00E26676">
        <w:tc>
          <w:tcPr>
            <w:tcW w:w="3451" w:type="dxa"/>
            <w:tcBorders>
              <w:top w:val="nil"/>
            </w:tcBorders>
          </w:tcPr>
          <w:p w14:paraId="23D176F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aturalozempic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5CCB5E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5086A5C" w14:textId="77777777" w:rsidTr="00E26676">
        <w:tc>
          <w:tcPr>
            <w:tcW w:w="3451" w:type="dxa"/>
            <w:tcBorders>
              <w:top w:val="nil"/>
            </w:tcBorders>
          </w:tcPr>
          <w:p w14:paraId="0B49325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ondietdietitia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21BF16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9DFD6E9" w14:textId="77777777" w:rsidTr="00E26676">
        <w:tc>
          <w:tcPr>
            <w:tcW w:w="3451" w:type="dxa"/>
            <w:tcBorders>
              <w:top w:val="nil"/>
            </w:tcBorders>
          </w:tcPr>
          <w:p w14:paraId="3EE52DE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urs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91DDE2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B56B66C" w14:textId="77777777" w:rsidTr="00E26676">
        <w:tc>
          <w:tcPr>
            <w:tcW w:w="3451" w:type="dxa"/>
            <w:tcBorders>
              <w:top w:val="nil"/>
            </w:tcBorders>
          </w:tcPr>
          <w:p w14:paraId="6B44553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nutritioncoach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7866ED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D3696B7" w14:textId="77777777" w:rsidTr="00E26676">
        <w:tc>
          <w:tcPr>
            <w:tcW w:w="3451" w:type="dxa"/>
            <w:tcBorders>
              <w:top w:val="nil"/>
            </w:tcBorders>
          </w:tcPr>
          <w:p w14:paraId="08A12D4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obesityisadiseas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A536AD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E50C6D5" w14:textId="77777777" w:rsidTr="00E26676">
        <w:tc>
          <w:tcPr>
            <w:tcW w:w="3451" w:type="dxa"/>
            <w:tcBorders>
              <w:top w:val="nil"/>
            </w:tcBorders>
          </w:tcPr>
          <w:p w14:paraId="1240D7C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fighte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CA3ADD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D15E099" w14:textId="77777777" w:rsidTr="00E26676">
        <w:tc>
          <w:tcPr>
            <w:tcW w:w="3451" w:type="dxa"/>
            <w:tcBorders>
              <w:top w:val="nil"/>
            </w:tcBorders>
          </w:tcPr>
          <w:p w14:paraId="4BE895E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cossuppor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4CC4F9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B46CF6D" w14:textId="77777777" w:rsidTr="00E26676">
        <w:tc>
          <w:tcPr>
            <w:tcW w:w="3451" w:type="dxa"/>
            <w:tcBorders>
              <w:top w:val="nil"/>
            </w:tcBorders>
          </w:tcPr>
          <w:p w14:paraId="6B55FC6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eacewithfoo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CC1362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3357F6E" w14:textId="77777777" w:rsidTr="00E26676">
        <w:tc>
          <w:tcPr>
            <w:tcW w:w="3451" w:type="dxa"/>
            <w:tcBorders>
              <w:top w:val="nil"/>
            </w:tcBorders>
          </w:tcPr>
          <w:p w14:paraId="66908C5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proffe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2640C3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5FF1E21" w14:textId="77777777" w:rsidTr="00E26676">
        <w:tc>
          <w:tcPr>
            <w:tcW w:w="3451" w:type="dxa"/>
            <w:tcBorders>
              <w:top w:val="nil"/>
            </w:tcBorders>
          </w:tcPr>
          <w:p w14:paraId="16669CE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recip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99EA3C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216B996" w14:textId="77777777" w:rsidTr="00E26676">
        <w:tc>
          <w:tcPr>
            <w:tcW w:w="3451" w:type="dxa"/>
            <w:tcBorders>
              <w:top w:val="nil"/>
            </w:tcBorders>
          </w:tcPr>
          <w:p w14:paraId="3733C16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lastRenderedPageBreak/>
              <w:t>#regenic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78FC8C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3FDA2E2" w14:textId="77777777" w:rsidTr="00E26676">
        <w:tc>
          <w:tcPr>
            <w:tcW w:w="3451" w:type="dxa"/>
            <w:tcBorders>
              <w:top w:val="nil"/>
            </w:tcBorders>
          </w:tcPr>
          <w:p w14:paraId="7CDA7EE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regenics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543C58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11940A6" w14:textId="77777777" w:rsidTr="00E26676">
        <w:tc>
          <w:tcPr>
            <w:tcW w:w="3451" w:type="dxa"/>
            <w:tcBorders>
              <w:top w:val="nil"/>
            </w:tcBorders>
          </w:tcPr>
          <w:p w14:paraId="645EA5F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communit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E1119D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2ECD83E1" w14:textId="77777777" w:rsidTr="00E26676">
        <w:tc>
          <w:tcPr>
            <w:tcW w:w="3451" w:type="dxa"/>
            <w:tcBorders>
              <w:top w:val="nil"/>
            </w:tcBorders>
          </w:tcPr>
          <w:p w14:paraId="10D1D73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compound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D3AAB6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373EADB" w14:textId="77777777" w:rsidTr="00E26676">
        <w:tc>
          <w:tcPr>
            <w:tcW w:w="3451" w:type="dxa"/>
            <w:tcBorders>
              <w:top w:val="nil"/>
            </w:tcBorders>
          </w:tcPr>
          <w:p w14:paraId="1D4907D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forweightlo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5BE5FF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5EAFFE8" w14:textId="77777777" w:rsidTr="00E26676">
        <w:tc>
          <w:tcPr>
            <w:tcW w:w="3451" w:type="dxa"/>
            <w:tcBorders>
              <w:top w:val="nil"/>
            </w:tcBorders>
          </w:tcPr>
          <w:p w14:paraId="5105BDE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injection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452574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429E3DB" w14:textId="77777777" w:rsidTr="00E26676">
        <w:tc>
          <w:tcPr>
            <w:tcW w:w="3451" w:type="dxa"/>
            <w:tcBorders>
              <w:top w:val="nil"/>
            </w:tcBorders>
          </w:tcPr>
          <w:p w14:paraId="63683B3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0B3FE2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F365D18" w14:textId="77777777" w:rsidTr="00E26676">
        <w:tc>
          <w:tcPr>
            <w:tcW w:w="3451" w:type="dxa"/>
            <w:tcBorders>
              <w:top w:val="nil"/>
            </w:tcBorders>
          </w:tcPr>
          <w:p w14:paraId="5616F93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emaglutidetrib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A627BD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9A9F6E4" w14:textId="77777777" w:rsidTr="00E26676">
        <w:tc>
          <w:tcPr>
            <w:tcW w:w="3451" w:type="dxa"/>
            <w:tcBorders>
              <w:top w:val="nil"/>
            </w:tcBorders>
          </w:tcPr>
          <w:p w14:paraId="239E481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kincareroutin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A3FB90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F7DC1C5" w14:textId="77777777" w:rsidTr="00E26676">
        <w:tc>
          <w:tcPr>
            <w:tcW w:w="3451" w:type="dxa"/>
            <w:tcBorders>
              <w:top w:val="nil"/>
            </w:tcBorders>
          </w:tcPr>
          <w:p w14:paraId="18716F4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supplementsforwome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2C5F61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11FC998" w14:textId="77777777" w:rsidTr="00E26676">
        <w:tc>
          <w:tcPr>
            <w:tcW w:w="3451" w:type="dxa"/>
            <w:tcBorders>
              <w:top w:val="nil"/>
            </w:tcBorders>
          </w:tcPr>
          <w:p w14:paraId="667F630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iktokdoc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4005FF4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803E800" w14:textId="77777777" w:rsidTr="00E26676">
        <w:tc>
          <w:tcPr>
            <w:tcW w:w="3451" w:type="dxa"/>
            <w:tcBorders>
              <w:top w:val="nil"/>
            </w:tcBorders>
          </w:tcPr>
          <w:p w14:paraId="7B85B4E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ip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379858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A59341D" w14:textId="77777777" w:rsidTr="00E26676">
        <w:tc>
          <w:tcPr>
            <w:tcW w:w="3451" w:type="dxa"/>
            <w:tcBorders>
              <w:top w:val="nil"/>
            </w:tcBorders>
          </w:tcPr>
          <w:p w14:paraId="48E83A0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irzepatidecompoun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0077D2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2874691" w14:textId="77777777" w:rsidTr="00E26676">
        <w:tc>
          <w:tcPr>
            <w:tcW w:w="3451" w:type="dxa"/>
            <w:tcBorders>
              <w:top w:val="nil"/>
            </w:tcBorders>
          </w:tcPr>
          <w:p w14:paraId="1B30E214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irzepatide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D5DCCD1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4A9BF2F" w14:textId="77777777" w:rsidTr="00E26676">
        <w:tc>
          <w:tcPr>
            <w:tcW w:w="3451" w:type="dxa"/>
            <w:tcBorders>
              <w:top w:val="nil"/>
            </w:tcBorders>
          </w:tcPr>
          <w:p w14:paraId="2AAAFDF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ype2diabete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CDCFB8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CE047EA" w14:textId="77777777" w:rsidTr="00E26676">
        <w:tc>
          <w:tcPr>
            <w:tcW w:w="3451" w:type="dxa"/>
            <w:tcBorders>
              <w:top w:val="nil"/>
            </w:tcBorders>
          </w:tcPr>
          <w:p w14:paraId="3F184BC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type2diabetesreversal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22126F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B77F7DA" w14:textId="77777777" w:rsidTr="00E26676">
        <w:tc>
          <w:tcPr>
            <w:tcW w:w="3451" w:type="dxa"/>
            <w:tcBorders>
              <w:top w:val="nil"/>
            </w:tcBorders>
          </w:tcPr>
          <w:p w14:paraId="7333BDB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virtualdietitia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301E9E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5826C47" w14:textId="77777777" w:rsidTr="00E26676">
        <w:tc>
          <w:tcPr>
            <w:tcW w:w="3451" w:type="dxa"/>
            <w:tcBorders>
              <w:top w:val="nil"/>
            </w:tcBorders>
          </w:tcPr>
          <w:p w14:paraId="646C15F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check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194D37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B9F3AD2" w14:textId="77777777" w:rsidTr="00E26676">
        <w:tc>
          <w:tcPr>
            <w:tcW w:w="3451" w:type="dxa"/>
            <w:tcBorders>
              <w:top w:val="nil"/>
            </w:tcBorders>
          </w:tcPr>
          <w:p w14:paraId="5780C20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coac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01A03F0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646EB996" w14:textId="77777777" w:rsidTr="00E26676">
        <w:tc>
          <w:tcPr>
            <w:tcW w:w="3451" w:type="dxa"/>
            <w:tcBorders>
              <w:top w:val="nil"/>
            </w:tcBorders>
          </w:tcPr>
          <w:p w14:paraId="26A0827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coach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6BA4ED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F584B7D" w14:textId="77777777" w:rsidTr="00E26676">
        <w:tc>
          <w:tcPr>
            <w:tcW w:w="3451" w:type="dxa"/>
            <w:tcBorders>
              <w:top w:val="nil"/>
            </w:tcBorders>
          </w:tcPr>
          <w:p w14:paraId="06D28D8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journey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68C4C4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E442776" w14:textId="77777777" w:rsidTr="00E26676">
        <w:tc>
          <w:tcPr>
            <w:tcW w:w="3451" w:type="dxa"/>
            <w:tcBorders>
              <w:top w:val="nil"/>
            </w:tcBorders>
          </w:tcPr>
          <w:p w14:paraId="5954DD9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motivation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7C6BCC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A321F8F" w14:textId="77777777" w:rsidTr="00E26676">
        <w:tc>
          <w:tcPr>
            <w:tcW w:w="3451" w:type="dxa"/>
            <w:tcBorders>
              <w:top w:val="nil"/>
            </w:tcBorders>
          </w:tcPr>
          <w:p w14:paraId="67AA8A3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struggl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484801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F167568" w14:textId="77777777" w:rsidTr="00E26676">
        <w:tc>
          <w:tcPr>
            <w:tcW w:w="3451" w:type="dxa"/>
            <w:tcBorders>
              <w:top w:val="nil"/>
            </w:tcBorders>
          </w:tcPr>
          <w:p w14:paraId="2FF195CE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losstalk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20CC60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3EA3542" w14:textId="77777777" w:rsidTr="00E26676">
        <w:tc>
          <w:tcPr>
            <w:tcW w:w="3451" w:type="dxa"/>
            <w:tcBorders>
              <w:top w:val="nil"/>
            </w:tcBorders>
          </w:tcPr>
          <w:p w14:paraId="3BA2CF5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watcher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FF98EDA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3E5DBA4" w14:textId="77777777" w:rsidTr="00E26676">
        <w:tc>
          <w:tcPr>
            <w:tcW w:w="3451" w:type="dxa"/>
            <w:tcBorders>
              <w:top w:val="nil"/>
            </w:tcBorders>
          </w:tcPr>
          <w:p w14:paraId="5B0A0CC0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ightwatcherspartner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B98118B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A18F517" w14:textId="77777777" w:rsidTr="00E26676">
        <w:tc>
          <w:tcPr>
            <w:tcW w:w="3451" w:type="dxa"/>
            <w:tcBorders>
              <w:top w:val="nil"/>
            </w:tcBorders>
          </w:tcPr>
          <w:p w14:paraId="2427C36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llnes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247FE8F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77C5443" w14:textId="77777777" w:rsidTr="00E26676">
        <w:tc>
          <w:tcPr>
            <w:tcW w:w="3451" w:type="dxa"/>
            <w:tcBorders>
              <w:top w:val="nil"/>
            </w:tcBorders>
          </w:tcPr>
          <w:p w14:paraId="0A7F576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llnesscultur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248373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236AF92" w14:textId="77777777" w:rsidTr="00E26676">
        <w:tc>
          <w:tcPr>
            <w:tcW w:w="3451" w:type="dxa"/>
            <w:tcBorders>
              <w:top w:val="nil"/>
            </w:tcBorders>
          </w:tcPr>
          <w:p w14:paraId="37B96927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ellnessgoals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F03DCB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46F89560" w14:textId="77777777" w:rsidTr="00E26676">
        <w:tc>
          <w:tcPr>
            <w:tcW w:w="3451" w:type="dxa"/>
            <w:tcBorders>
              <w:top w:val="nil"/>
            </w:tcBorders>
          </w:tcPr>
          <w:p w14:paraId="76FA472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hatimeating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A87CE0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5E882E9D" w14:textId="77777777" w:rsidTr="00E26676">
        <w:tc>
          <w:tcPr>
            <w:tcW w:w="3451" w:type="dxa"/>
            <w:tcBorders>
              <w:top w:val="nil"/>
            </w:tcBorders>
          </w:tcPr>
          <w:p w14:paraId="498756D2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ieiad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81A930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D221007" w14:textId="77777777" w:rsidTr="00E26676">
        <w:tc>
          <w:tcPr>
            <w:tcW w:w="3451" w:type="dxa"/>
            <w:tcBorders>
              <w:top w:val="nil"/>
            </w:tcBorders>
          </w:tcPr>
          <w:p w14:paraId="2971358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lslifestyle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71F0C26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C0B3AC4" w14:textId="77777777" w:rsidTr="00E26676">
        <w:tc>
          <w:tcPr>
            <w:tcW w:w="3451" w:type="dxa"/>
            <w:tcBorders>
              <w:top w:val="nil"/>
            </w:tcBorders>
          </w:tcPr>
          <w:p w14:paraId="1ECDD10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lssuppor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58D9F14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12FA7CC" w14:textId="77777777" w:rsidTr="00E26676">
        <w:tc>
          <w:tcPr>
            <w:tcW w:w="3451" w:type="dxa"/>
            <w:tcBorders>
              <w:top w:val="nil"/>
            </w:tcBorders>
          </w:tcPr>
          <w:p w14:paraId="15DA4D98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omenshealt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2DF724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3FE4DA66" w14:textId="77777777" w:rsidTr="00E26676">
        <w:tc>
          <w:tcPr>
            <w:tcW w:w="3451" w:type="dxa"/>
            <w:tcBorders>
              <w:top w:val="nil"/>
            </w:tcBorders>
          </w:tcPr>
          <w:p w14:paraId="1C44F1C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orththeweigh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BFC7A19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0675AD91" w14:textId="77777777" w:rsidTr="00E26676">
        <w:tc>
          <w:tcPr>
            <w:tcW w:w="3451" w:type="dxa"/>
            <w:tcBorders>
              <w:top w:val="nil"/>
            </w:tcBorders>
          </w:tcPr>
          <w:p w14:paraId="499B5DEC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wwclinic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686F073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7DF9CB9F" w14:textId="77777777" w:rsidTr="00E26676">
        <w:tc>
          <w:tcPr>
            <w:tcW w:w="3451" w:type="dxa"/>
            <w:tcBorders>
              <w:top w:val="nil"/>
            </w:tcBorders>
          </w:tcPr>
          <w:p w14:paraId="6B90578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zepboundforweightmanagement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1B7BF885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C7804E7" w14:textId="77777777" w:rsidTr="00E26676">
        <w:tc>
          <w:tcPr>
            <w:tcW w:w="3451" w:type="dxa"/>
            <w:tcBorders>
              <w:top w:val="nil"/>
            </w:tcBorders>
          </w:tcPr>
          <w:p w14:paraId="730593A3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zepboundjourney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37FDBE3D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  <w:tr w:rsidR="00D7020C" w:rsidRPr="00EF7EAA" w14:paraId="1B391209" w14:textId="77777777" w:rsidTr="00E26676">
        <w:tc>
          <w:tcPr>
            <w:tcW w:w="3451" w:type="dxa"/>
            <w:tcBorders>
              <w:top w:val="nil"/>
            </w:tcBorders>
          </w:tcPr>
          <w:p w14:paraId="4360C41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#zepboundwithsarah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</w:tcBorders>
          </w:tcPr>
          <w:p w14:paraId="7250A78F" w14:textId="77777777" w:rsidR="00D7020C" w:rsidRPr="00EF7EAA" w:rsidRDefault="00D7020C" w:rsidP="00E26676">
            <w:pPr>
              <w:pStyle w:val="Normal0"/>
              <w:rPr>
                <w:sz w:val="20"/>
              </w:rPr>
            </w:pPr>
            <w:r w:rsidRPr="00EF7EAA">
              <w:rPr>
                <w:sz w:val="20"/>
              </w:rPr>
              <w:t>1</w:t>
            </w:r>
          </w:p>
        </w:tc>
      </w:tr>
    </w:tbl>
    <w:p w14:paraId="7775AB1F" w14:textId="77777777" w:rsidR="00D7020C" w:rsidRPr="00EF7EAA" w:rsidRDefault="00D7020C" w:rsidP="00D7020C"/>
    <w:p w14:paraId="7832CBE1" w14:textId="77777777" w:rsidR="00D7020C" w:rsidRPr="00EF7EAA" w:rsidRDefault="00D7020C" w:rsidP="00D7020C">
      <w:pPr>
        <w:rPr>
          <w:b/>
          <w:bCs/>
        </w:rPr>
      </w:pPr>
    </w:p>
    <w:p w14:paraId="3931D2E9" w14:textId="77777777" w:rsidR="00205BA7" w:rsidRDefault="00205BA7"/>
    <w:sectPr w:rsidR="00205BA7" w:rsidSect="00D7020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094" w:bottom="720" w:left="10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F19ED" w14:textId="77777777" w:rsidR="00D7020C" w:rsidRDefault="00D702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110A9" w14:textId="77777777" w:rsidR="00D7020C" w:rsidRDefault="00D7020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30E9A" w14:textId="77777777" w:rsidR="00D7020C" w:rsidRDefault="00D7020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C46E40" w14:textId="77777777" w:rsidR="00D7020C" w:rsidRDefault="00D702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FC1A6" w14:textId="77777777" w:rsidR="00D7020C" w:rsidRDefault="00D702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564DBC" w14:textId="77777777" w:rsidR="00D7020C" w:rsidRDefault="00D702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AD29C3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7D10CF5"/>
    <w:multiLevelType w:val="hybridMultilevel"/>
    <w:tmpl w:val="35DED702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27E54"/>
    <w:multiLevelType w:val="hybridMultilevel"/>
    <w:tmpl w:val="5B1EF0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4057224">
    <w:abstractNumId w:val="0"/>
  </w:num>
  <w:num w:numId="2" w16cid:durableId="1189218081">
    <w:abstractNumId w:val="1"/>
  </w:num>
  <w:num w:numId="3" w16cid:durableId="203668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0C"/>
    <w:rsid w:val="001B0052"/>
    <w:rsid w:val="00205BA7"/>
    <w:rsid w:val="004E2232"/>
    <w:rsid w:val="009F04B0"/>
    <w:rsid w:val="00B42877"/>
    <w:rsid w:val="00C70AC3"/>
    <w:rsid w:val="00D7020C"/>
    <w:rsid w:val="00E563F4"/>
    <w:rsid w:val="00EE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3B42"/>
  <w15:chartTrackingRefBased/>
  <w15:docId w15:val="{9E6817DC-B9AF-4010-BB5A-06F2F733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0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8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4287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8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287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87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B42877"/>
    <w:rPr>
      <w:b/>
      <w:bCs/>
    </w:rPr>
  </w:style>
  <w:style w:type="character" w:styleId="Emphasis">
    <w:name w:val="Emphasis"/>
    <w:basedOn w:val="DefaultParagraphFont"/>
    <w:uiPriority w:val="20"/>
    <w:qFormat/>
    <w:rsid w:val="00B42877"/>
    <w:rPr>
      <w:i/>
      <w:iCs/>
    </w:rPr>
  </w:style>
  <w:style w:type="paragraph" w:styleId="ListParagraph">
    <w:name w:val="List Paragraph"/>
    <w:basedOn w:val="Normal"/>
    <w:uiPriority w:val="34"/>
    <w:qFormat/>
    <w:rsid w:val="00B4287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D702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2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20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70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20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70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0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0C"/>
    <w:rPr>
      <w:lang w:val="en-US"/>
    </w:rPr>
  </w:style>
  <w:style w:type="paragraph" w:styleId="ListBullet">
    <w:name w:val="List Bullet"/>
    <w:basedOn w:val="Normal"/>
    <w:uiPriority w:val="99"/>
    <w:unhideWhenUsed/>
    <w:rsid w:val="00D7020C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</w:rPr>
  </w:style>
  <w:style w:type="paragraph" w:customStyle="1" w:styleId="Normal0">
    <w:name w:val="[Normal]"/>
    <w:qFormat/>
    <w:rsid w:val="00D7020C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6-04-22T07:24:00Z</dcterms:created>
  <dcterms:modified xsi:type="dcterms:W3CDTF">2026-04-22T07:24:00Z</dcterms:modified>
</cp:coreProperties>
</file>